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1F92BD5" w14:textId="21EF1F97" w:rsidR="00701D90" w:rsidRDefault="00000000" w:rsidP="009E7B20">
      <w:pPr>
        <w:keepNext/>
        <w:keepLines/>
        <w:spacing w:before="200"/>
        <w:outlineLvl w:val="1"/>
        <w:rPr>
          <w:rFonts w:ascii="Times New Roman" w:eastAsia="SimSun" w:hAnsi="Times New Roman" w:cs="Times New Roman"/>
          <w:b/>
          <w:bCs/>
          <w:color w:val="4F81BD"/>
          <w:sz w:val="28"/>
          <w:szCs w:val="28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4F81BD"/>
          <w:sz w:val="28"/>
          <w:szCs w:val="28"/>
          <w:lang w:eastAsia="en-US"/>
        </w:rPr>
        <w:t>Evaluation dimension definitions and scoring procedure</w:t>
      </w:r>
    </w:p>
    <w:p w14:paraId="6F133D54" w14:textId="77777777" w:rsidR="00701D9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Expert instrument (six dimensions):</w:t>
      </w:r>
    </w:p>
    <w:tbl>
      <w:tblPr>
        <w:tblStyle w:val="Table"/>
        <w:tblW w:w="5000" w:type="pct"/>
        <w:tblInd w:w="0" w:type="dxa"/>
        <w:tblLook w:val="04A0" w:firstRow="1" w:lastRow="0" w:firstColumn="1" w:lastColumn="0" w:noHBand="0" w:noVBand="1"/>
      </w:tblPr>
      <w:tblGrid>
        <w:gridCol w:w="2003"/>
        <w:gridCol w:w="6519"/>
      </w:tblGrid>
      <w:tr w:rsidR="00701D90" w14:paraId="324E3754" w14:textId="77777777" w:rsidTr="00701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4AD23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2E7AA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Operational definition</w:t>
            </w:r>
          </w:p>
        </w:tc>
      </w:tr>
      <w:tr w:rsidR="00701D90" w14:paraId="76CC98EB" w14:textId="77777777" w:rsidTr="00701D90">
        <w:tc>
          <w:tcPr>
            <w:tcW w:w="0" w:type="auto"/>
            <w:tcBorders>
              <w:top w:val="single" w:sz="4" w:space="0" w:color="auto"/>
            </w:tcBorders>
          </w:tcPr>
          <w:p w14:paraId="7DAD71CC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3889D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Effectiveness of the AI response in resolving the medical query, including medical accuracy, completeness of detail, and depth of clinical insight.</w:t>
            </w:r>
          </w:p>
        </w:tc>
      </w:tr>
      <w:tr w:rsidR="00701D90" w14:paraId="7A633EA1" w14:textId="77777777" w:rsidTr="00701D90">
        <w:tc>
          <w:tcPr>
            <w:tcW w:w="0" w:type="auto"/>
          </w:tcPr>
          <w:p w14:paraId="22135DD2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Relevance</w:t>
            </w:r>
          </w:p>
        </w:tc>
        <w:tc>
          <w:tcPr>
            <w:tcW w:w="0" w:type="auto"/>
          </w:tcPr>
          <w:p w14:paraId="5C0301A7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How well the response matches the question, stays on topic, and addresses all aspects of the clinical query.</w:t>
            </w:r>
          </w:p>
        </w:tc>
      </w:tr>
      <w:tr w:rsidR="00701D90" w14:paraId="3DCC920D" w14:textId="77777777" w:rsidTr="00701D90">
        <w:tc>
          <w:tcPr>
            <w:tcW w:w="0" w:type="auto"/>
          </w:tcPr>
          <w:p w14:paraId="4C6693F5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Applicability</w:t>
            </w:r>
          </w:p>
        </w:tc>
        <w:tc>
          <w:tcPr>
            <w:tcW w:w="0" w:type="auto"/>
          </w:tcPr>
          <w:p w14:paraId="16470662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How directly the response can be applied in the clinical scenario, or whether it requires substantial modification before use.</w:t>
            </w:r>
          </w:p>
        </w:tc>
      </w:tr>
      <w:tr w:rsidR="00701D90" w14:paraId="0ADFC3A1" w14:textId="77777777" w:rsidTr="00701D90">
        <w:tc>
          <w:tcPr>
            <w:tcW w:w="0" w:type="auto"/>
          </w:tcPr>
          <w:p w14:paraId="6C0BDC41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Source Reliability</w:t>
            </w:r>
          </w:p>
        </w:tc>
        <w:tc>
          <w:tcPr>
            <w:tcW w:w="0" w:type="auto"/>
          </w:tcPr>
          <w:p w14:paraId="1E0D9A28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 xml:space="preserve">Measures how trustworthy the referenced materials are. Scoring </w:t>
            </w:r>
            <w:proofErr w:type="gramStart"/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takes into account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 xml:space="preserve"> undisclosed or fabricated sources, the authority of cited works, and alignment between text and reference literature.</w:t>
            </w:r>
          </w:p>
        </w:tc>
      </w:tr>
      <w:tr w:rsidR="00701D90" w14:paraId="7A1F3534" w14:textId="77777777" w:rsidTr="00701D90">
        <w:tc>
          <w:tcPr>
            <w:tcW w:w="0" w:type="auto"/>
          </w:tcPr>
          <w:p w14:paraId="4560BBD3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Comprehensibility</w:t>
            </w:r>
          </w:p>
        </w:tc>
        <w:tc>
          <w:tcPr>
            <w:tcW w:w="0" w:type="auto"/>
          </w:tcPr>
          <w:p w14:paraId="2B125A4E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Judges the rationality of wording and content layout. Evaluation standards include plain phrasing, glossary explanations, clear structural logic, and supporting summaries or visual auxiliary materials.</w:t>
            </w:r>
          </w:p>
        </w:tc>
      </w:tr>
      <w:tr w:rsidR="00701D90" w14:paraId="222D4D7F" w14:textId="77777777" w:rsidTr="00701D90">
        <w:tc>
          <w:tcPr>
            <w:tcW w:w="0" w:type="auto"/>
            <w:tcBorders>
              <w:bottom w:val="single" w:sz="4" w:space="0" w:color="auto"/>
            </w:tcBorders>
          </w:tcPr>
          <w:p w14:paraId="1A49080D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Action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68D72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Whether the response gives specific, actionable steps the user can follow.</w:t>
            </w:r>
          </w:p>
        </w:tc>
      </w:tr>
    </w:tbl>
    <w:p w14:paraId="3F02B703" w14:textId="77777777" w:rsidR="00701D9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Caregiver instrument (four dimensions):</w:t>
      </w:r>
    </w:p>
    <w:tbl>
      <w:tblPr>
        <w:tblStyle w:val="Table"/>
        <w:tblW w:w="5000" w:type="pct"/>
        <w:tblInd w:w="0" w:type="dxa"/>
        <w:tblLook w:val="04A0" w:firstRow="1" w:lastRow="0" w:firstColumn="1" w:lastColumn="0" w:noHBand="0" w:noVBand="1"/>
      </w:tblPr>
      <w:tblGrid>
        <w:gridCol w:w="2086"/>
        <w:gridCol w:w="6436"/>
      </w:tblGrid>
      <w:tr w:rsidR="00701D90" w14:paraId="51467128" w14:textId="77777777" w:rsidTr="00701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3B891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C81A4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Operational definition</w:t>
            </w:r>
          </w:p>
        </w:tc>
      </w:tr>
      <w:tr w:rsidR="00701D90" w14:paraId="59FF4085" w14:textId="77777777" w:rsidTr="00701D90">
        <w:tc>
          <w:tcPr>
            <w:tcW w:w="0" w:type="auto"/>
            <w:tcBorders>
              <w:top w:val="single" w:sz="4" w:space="0" w:color="auto"/>
            </w:tcBorders>
          </w:tcPr>
          <w:p w14:paraId="166FD9AF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Empath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FED35B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Recognize and understand users’ feelings, and interact with emotional resonance; assesses the system’s capacity to detect user sentiment and offer thoughtful, empathetic replies.</w:t>
            </w:r>
          </w:p>
        </w:tc>
      </w:tr>
      <w:tr w:rsidR="00701D90" w14:paraId="36A64C8D" w14:textId="77777777" w:rsidTr="00701D90">
        <w:tc>
          <w:tcPr>
            <w:tcW w:w="0" w:type="auto"/>
          </w:tcPr>
          <w:p w14:paraId="305B0ED3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Addressing Concerns</w:t>
            </w:r>
          </w:p>
        </w:tc>
        <w:tc>
          <w:tcPr>
            <w:tcW w:w="0" w:type="auto"/>
          </w:tcPr>
          <w:p w14:paraId="30548CB2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Resolve user troubles and anxieties effectively; evaluates whether solutions are straightforward, usable, and sufficient to settle user questions.</w:t>
            </w:r>
          </w:p>
        </w:tc>
      </w:tr>
      <w:tr w:rsidR="00701D90" w14:paraId="5A5D24B5" w14:textId="77777777" w:rsidTr="00701D90">
        <w:tc>
          <w:tcPr>
            <w:tcW w:w="0" w:type="auto"/>
          </w:tcPr>
          <w:p w14:paraId="24D3866E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Comprehensibility</w:t>
            </w:r>
          </w:p>
        </w:tc>
        <w:tc>
          <w:tcPr>
            <w:tcW w:w="0" w:type="auto"/>
          </w:tcPr>
          <w:p w14:paraId="61D8EF31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Clarity and accessibility of information delivery — logical structure, term explanation, and visual/structural aids.</w:t>
            </w:r>
          </w:p>
        </w:tc>
      </w:tr>
      <w:tr w:rsidR="00701D90" w14:paraId="4C608996" w14:textId="77777777" w:rsidTr="00701D90">
        <w:tc>
          <w:tcPr>
            <w:tcW w:w="0" w:type="auto"/>
            <w:tcBorders>
              <w:bottom w:val="single" w:sz="4" w:space="0" w:color="auto"/>
            </w:tcBorders>
          </w:tcPr>
          <w:p w14:paraId="425621E6" w14:textId="77777777" w:rsidR="00701D9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Action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F4ED7" w14:textId="77777777" w:rsidR="00701D9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Make guidance suitable for practical use in daily scenarios; gauges if instructions are specific enough to guide users through concrete steps.</w:t>
            </w:r>
          </w:p>
        </w:tc>
      </w:tr>
    </w:tbl>
    <w:p w14:paraId="2E8B2685" w14:textId="77777777" w:rsidR="00701D9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 xml:space="preserve">Scoring procedure: a double-blind forced-ranking method with reverse scoring (1st place = 5 points; 5th place = 1 point). Each evaluator distributed the values 5, 4, 3, 2, 1 exactly once across the five models per question × dimension cell. All raters received a </w:t>
      </w:r>
      <w:proofErr w:type="spellStart"/>
      <w:r>
        <w:rPr>
          <w:rFonts w:ascii="Times New Roman" w:eastAsia="SimSun" w:hAnsi="Times New Roman" w:cs="Times New Roman"/>
          <w:sz w:val="24"/>
          <w:lang w:eastAsia="en-US"/>
        </w:rPr>
        <w:t>standardised</w:t>
      </w:r>
      <w:proofErr w:type="spellEnd"/>
      <w:r>
        <w:rPr>
          <w:rFonts w:ascii="Times New Roman" w:eastAsia="SimSun" w:hAnsi="Times New Roman" w:cs="Times New Roman"/>
          <w:sz w:val="24"/>
          <w:lang w:eastAsia="en-US"/>
        </w:rPr>
        <w:t xml:space="preserve"> briefing and calibration session prior to formal evaluation.</w:t>
      </w:r>
    </w:p>
    <w:p w14:paraId="108CBC3C" w14:textId="77777777" w:rsidR="00701D90" w:rsidRDefault="00701D90">
      <w:pPr>
        <w:rPr>
          <w:rFonts w:ascii="Times New Roman" w:hAnsi="Times New Roman" w:cs="Times New Roman"/>
        </w:rPr>
      </w:pPr>
    </w:p>
    <w:sectPr w:rsidR="00701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1EF3008"/>
    <w:rsid w:val="0064756E"/>
    <w:rsid w:val="00701D90"/>
    <w:rsid w:val="00760AAC"/>
    <w:rsid w:val="009E7B20"/>
    <w:rsid w:val="00F2693A"/>
    <w:rsid w:val="01901840"/>
    <w:rsid w:val="3B9775F2"/>
    <w:rsid w:val="71E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4679E5"/>
  <w15:docId w15:val="{6D798920-E736-4013-B05C-627755F6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，要去远方流浪</dc:creator>
  <cp:lastModifiedBy>Nived Dharmaraj</cp:lastModifiedBy>
  <cp:revision>3</cp:revision>
  <dcterms:created xsi:type="dcterms:W3CDTF">2026-05-24T15:31:00Z</dcterms:created>
  <dcterms:modified xsi:type="dcterms:W3CDTF">2026-07-27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CD260108EC84895BC4A153B9967885D_11</vt:lpwstr>
  </property>
  <property fmtid="{D5CDD505-2E9C-101B-9397-08002B2CF9AE}" pid="4" name="KSOTemplateDocerSaveRecord">
    <vt:lpwstr>eyJoZGlkIjoiMWNmYWYyZjIwZmM0ZDZiMjViNDYxODg0MzIzYzg2ZWIiLCJ1c2VySWQiOiIzMjQxNDcyMzEifQ==</vt:lpwstr>
  </property>
</Properties>
</file>